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E5FE" w14:textId="5183EF1C" w:rsidR="00123A42" w:rsidRPr="00D301E0" w:rsidRDefault="00123A42" w:rsidP="00123A42">
      <w:pPr>
        <w:pStyle w:val="NormalWeb"/>
        <w:spacing w:line="276" w:lineRule="auto"/>
        <w:jc w:val="both"/>
        <w:rPr>
          <w:sz w:val="24"/>
          <w:szCs w:val="24"/>
        </w:rPr>
      </w:pPr>
      <w:r>
        <w:rPr>
          <w:rFonts w:ascii="Times New Roman" w:hAnsi="Times New Roman"/>
          <w:b/>
          <w:bCs/>
          <w:sz w:val="22"/>
          <w:szCs w:val="22"/>
        </w:rPr>
        <w:t>S</w:t>
      </w:r>
      <w:r w:rsidR="008B2C9B">
        <w:rPr>
          <w:rFonts w:ascii="Times New Roman" w:hAnsi="Times New Roman"/>
          <w:b/>
          <w:bCs/>
          <w:sz w:val="22"/>
          <w:szCs w:val="22"/>
        </w:rPr>
        <w:t>1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D301E0">
        <w:rPr>
          <w:rFonts w:ascii="Times New Roman" w:hAnsi="Times New Roman"/>
          <w:b/>
          <w:bCs/>
          <w:sz w:val="22"/>
          <w:szCs w:val="22"/>
        </w:rPr>
        <w:t>Table. Type of endometriosis according to the International Statistical Classification of Diseases and Related Health Problems versions 9 (ICD-9) and 10 (ICD-10).</w:t>
      </w:r>
    </w:p>
    <w:tbl>
      <w:tblPr>
        <w:tblStyle w:val="TableNormal2"/>
        <w:tblW w:w="9632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8"/>
        <w:gridCol w:w="2412"/>
        <w:gridCol w:w="2267"/>
        <w:gridCol w:w="3535"/>
      </w:tblGrid>
      <w:tr w:rsidR="00123A42" w:rsidRPr="00D301E0" w14:paraId="0EA0EF72" w14:textId="77777777" w:rsidTr="00AE1081">
        <w:trPr>
          <w:trHeight w:val="241"/>
          <w:jc w:val="center"/>
        </w:trPr>
        <w:tc>
          <w:tcPr>
            <w:tcW w:w="383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A0B00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ENDOMETRIOSI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4F504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CD-9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8513A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CD-10</w:t>
            </w:r>
          </w:p>
        </w:tc>
      </w:tr>
      <w:tr w:rsidR="00123A42" w:rsidRPr="00D301E0" w14:paraId="52AB1912" w14:textId="77777777" w:rsidTr="00AE1081">
        <w:trPr>
          <w:trHeight w:val="241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EA5EE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proofErr w:type="spellStart"/>
            <w:r w:rsidRPr="00D301E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varian</w:t>
            </w:r>
            <w:r w:rsidRPr="00D301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301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7A2D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BB43D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1A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E623A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1</w:t>
            </w:r>
          </w:p>
        </w:tc>
      </w:tr>
      <w:tr w:rsidR="00123A42" w:rsidRPr="00D301E0" w14:paraId="2528F192" w14:textId="77777777" w:rsidTr="00AE1081">
        <w:trPr>
          <w:trHeight w:val="246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DA4C1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proofErr w:type="spellStart"/>
            <w:r w:rsidRPr="00D301E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eritoneal</w:t>
            </w:r>
            <w:r w:rsidRPr="00D301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D301E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63218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Tubal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C7C1C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2A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2439E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2</w:t>
            </w:r>
          </w:p>
        </w:tc>
      </w:tr>
      <w:tr w:rsidR="00123A42" w:rsidRPr="00D301E0" w14:paraId="48EBED57" w14:textId="77777777" w:rsidTr="00AE1081">
        <w:trPr>
          <w:trHeight w:val="251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83A78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7CB8F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90F1B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3A</w:t>
            </w:r>
          </w:p>
        </w:tc>
        <w:tc>
          <w:tcPr>
            <w:tcW w:w="353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556B3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3</w:t>
            </w:r>
          </w:p>
        </w:tc>
      </w:tr>
      <w:tr w:rsidR="00123A42" w:rsidRPr="00D301E0" w14:paraId="76520C70" w14:textId="77777777" w:rsidTr="00AE1081">
        <w:trPr>
          <w:trHeight w:val="246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CF40E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B8193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proofErr w:type="spellStart"/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Retrouterinal</w:t>
            </w:r>
            <w:proofErr w:type="spellEnd"/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698A0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3B</w:t>
            </w:r>
          </w:p>
        </w:tc>
        <w:tc>
          <w:tcPr>
            <w:tcW w:w="35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A231F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23A42" w:rsidRPr="00D301E0" w14:paraId="6F5E737F" w14:textId="77777777" w:rsidTr="00AE1081">
        <w:trPr>
          <w:trHeight w:val="25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1D06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  <w:proofErr w:type="spellStart"/>
            <w:r w:rsidRPr="005627A2">
              <w:rPr>
                <w:b/>
                <w:bCs/>
                <w:sz w:val="20"/>
                <w:szCs w:val="20"/>
                <w:lang w:val="en-US"/>
              </w:rPr>
              <w:t>Other</w:t>
            </w:r>
            <w:r w:rsidRPr="005627A2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5627A2">
              <w:rPr>
                <w:b/>
                <w:bCs/>
                <w:sz w:val="20"/>
                <w:szCs w:val="20"/>
                <w:vertAlign w:val="superscript"/>
                <w:lang w:val="en-US"/>
              </w:rPr>
              <w:t>)</w:t>
            </w:r>
            <w:r w:rsidRPr="005627A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A3E3B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Rectovaginal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2291D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4A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0028C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4</w:t>
            </w:r>
          </w:p>
        </w:tc>
      </w:tr>
      <w:tr w:rsidR="00123A42" w:rsidRPr="00D301E0" w14:paraId="33A6F5E3" w14:textId="77777777" w:rsidTr="00AE1081">
        <w:trPr>
          <w:trHeight w:val="251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1C9A6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1982F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8035D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5A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5DAC8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5</w:t>
            </w:r>
          </w:p>
        </w:tc>
      </w:tr>
      <w:tr w:rsidR="00123A42" w:rsidRPr="00D301E0" w14:paraId="7DB56BD2" w14:textId="77777777" w:rsidTr="00AE1081">
        <w:trPr>
          <w:trHeight w:val="251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3C707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72EEA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F728A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A066E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80</w:t>
            </w:r>
          </w:p>
        </w:tc>
      </w:tr>
      <w:tr w:rsidR="00123A42" w:rsidRPr="00D301E0" w14:paraId="344C8423" w14:textId="77777777" w:rsidTr="00AE1081">
        <w:trPr>
          <w:trHeight w:val="251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64A88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604F9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proofErr w:type="spellStart"/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Sacrouterine</w:t>
            </w:r>
            <w:proofErr w:type="spellEnd"/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igaments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97576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C01C3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81</w:t>
            </w:r>
          </w:p>
        </w:tc>
      </w:tr>
      <w:tr w:rsidR="00123A42" w:rsidRPr="00D301E0" w14:paraId="12014E55" w14:textId="77777777" w:rsidTr="00AE1081">
        <w:trPr>
          <w:trHeight w:val="251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5F493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49EA5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Cicatrix cutis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6E181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6A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5E93B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6</w:t>
            </w:r>
          </w:p>
        </w:tc>
      </w:tr>
      <w:tr w:rsidR="00123A42" w:rsidRPr="00D301E0" w14:paraId="733087B9" w14:textId="77777777" w:rsidTr="00AE1081">
        <w:trPr>
          <w:trHeight w:val="251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6DACF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51F6E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Other specified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36579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8X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8BABC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8, N80.89</w:t>
            </w:r>
          </w:p>
        </w:tc>
      </w:tr>
      <w:tr w:rsidR="00123A42" w:rsidRPr="00D301E0" w14:paraId="0FADAC1B" w14:textId="77777777" w:rsidTr="00AE1081">
        <w:trPr>
          <w:trHeight w:val="246"/>
          <w:jc w:val="center"/>
        </w:trPr>
        <w:tc>
          <w:tcPr>
            <w:tcW w:w="1418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3C4B6" w14:textId="77777777" w:rsidR="00123A42" w:rsidRPr="005627A2" w:rsidRDefault="00123A42" w:rsidP="00AE1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E4161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22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ECFC0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6179X</w:t>
            </w:r>
          </w:p>
        </w:tc>
        <w:tc>
          <w:tcPr>
            <w:tcW w:w="35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4C45B" w14:textId="77777777" w:rsidR="00123A42" w:rsidRPr="005627A2" w:rsidRDefault="00123A42" w:rsidP="00AE1081">
            <w:pPr>
              <w:pStyle w:val="BodyText"/>
              <w:rPr>
                <w:sz w:val="20"/>
                <w:szCs w:val="20"/>
                <w:lang w:val="en-US"/>
              </w:rPr>
            </w:pPr>
            <w:r w:rsidRPr="00D301E0">
              <w:rPr>
                <w:rFonts w:ascii="Times New Roman" w:hAnsi="Times New Roman"/>
                <w:sz w:val="20"/>
                <w:szCs w:val="20"/>
                <w:lang w:val="en-US"/>
              </w:rPr>
              <w:t>N80.9</w:t>
            </w:r>
          </w:p>
        </w:tc>
      </w:tr>
    </w:tbl>
    <w:p w14:paraId="14B04182" w14:textId="77777777" w:rsidR="00123A42" w:rsidRPr="005627A2" w:rsidRDefault="00123A42" w:rsidP="00123A42">
      <w:pPr>
        <w:pStyle w:val="BodyText"/>
        <w:spacing w:line="276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627A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5627A2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) </w:t>
      </w:r>
      <w:r w:rsidRPr="00D301E0">
        <w:rPr>
          <w:rFonts w:ascii="Times New Roman" w:hAnsi="Times New Roman"/>
          <w:sz w:val="16"/>
          <w:szCs w:val="16"/>
          <w:lang w:val="en-US"/>
        </w:rPr>
        <w:t>Possible additional diagnosis: ICD-9: 6172A, 6173A, 6173B, 6176A, 6178X, 6179X; ICD-10: N80.2, N80.3, N80.6, N80.8, N80.89, N80.9</w:t>
      </w:r>
    </w:p>
    <w:p w14:paraId="48CDC675" w14:textId="77777777" w:rsidR="00123A42" w:rsidRPr="00D301E0" w:rsidRDefault="00123A42" w:rsidP="00123A42">
      <w:pPr>
        <w:pStyle w:val="BodyText"/>
        <w:spacing w:line="276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5627A2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b) </w:t>
      </w:r>
      <w:r w:rsidRPr="00D301E0">
        <w:rPr>
          <w:rFonts w:ascii="Times New Roman" w:hAnsi="Times New Roman"/>
          <w:sz w:val="16"/>
          <w:szCs w:val="16"/>
          <w:lang w:val="en-US"/>
        </w:rPr>
        <w:t>Possible additional diagnosis: ICD-9: 6176A, 6178X, 6179X; ICD-10: N80.6, N80.8, N80.89, N80.9.</w:t>
      </w:r>
    </w:p>
    <w:p w14:paraId="1943531E" w14:textId="77777777" w:rsidR="00123A42" w:rsidRPr="005627A2" w:rsidRDefault="00123A42" w:rsidP="00123A42">
      <w:pPr>
        <w:pStyle w:val="BodyText"/>
        <w:spacing w:line="276" w:lineRule="auto"/>
        <w:jc w:val="both"/>
        <w:rPr>
          <w:sz w:val="16"/>
          <w:szCs w:val="16"/>
          <w:lang w:val="en-US"/>
        </w:rPr>
      </w:pPr>
      <w:r w:rsidRPr="00D301E0">
        <w:rPr>
          <w:rFonts w:ascii="Times New Roman" w:hAnsi="Times New Roman"/>
          <w:sz w:val="16"/>
          <w:szCs w:val="16"/>
          <w:vertAlign w:val="superscript"/>
          <w:lang w:val="en-US"/>
        </w:rPr>
        <w:t>c)</w:t>
      </w:r>
      <w:r w:rsidRPr="00D301E0">
        <w:rPr>
          <w:rFonts w:ascii="Times New Roman" w:hAnsi="Times New Roman"/>
          <w:sz w:val="16"/>
          <w:szCs w:val="16"/>
          <w:lang w:val="en-US"/>
        </w:rPr>
        <w:t xml:space="preserve">Including ovarian endometriosis concomitant with endometriosis of rectovaginal, intestine, bladder or </w:t>
      </w:r>
      <w:proofErr w:type="spellStart"/>
      <w:r w:rsidRPr="00D301E0">
        <w:rPr>
          <w:rFonts w:ascii="Times New Roman" w:hAnsi="Times New Roman"/>
          <w:sz w:val="16"/>
          <w:szCs w:val="16"/>
          <w:lang w:val="en-US"/>
        </w:rPr>
        <w:t>sacrouterine</w:t>
      </w:r>
      <w:proofErr w:type="spellEnd"/>
      <w:r w:rsidRPr="00D301E0">
        <w:rPr>
          <w:rFonts w:ascii="Times New Roman" w:hAnsi="Times New Roman"/>
          <w:sz w:val="16"/>
          <w:szCs w:val="16"/>
          <w:lang w:val="en-US"/>
        </w:rPr>
        <w:t xml:space="preserve"> ligaments.</w:t>
      </w:r>
    </w:p>
    <w:p w14:paraId="2492B02C" w14:textId="77777777" w:rsidR="00123A42" w:rsidRDefault="00123A42"/>
    <w:sectPr w:rsidR="00123A42" w:rsidSect="0059512E">
      <w:headerReference w:type="default" r:id="rId6"/>
      <w:footerReference w:type="default" r:id="rId7"/>
      <w:pgSz w:w="11900" w:h="16840"/>
      <w:pgMar w:top="1417" w:right="1134" w:bottom="1417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53527" w14:textId="77777777" w:rsidR="00216398" w:rsidRDefault="008B2C9B">
      <w:r>
        <w:separator/>
      </w:r>
    </w:p>
  </w:endnote>
  <w:endnote w:type="continuationSeparator" w:id="0">
    <w:p w14:paraId="5F5419EB" w14:textId="77777777" w:rsidR="00216398" w:rsidRDefault="008B2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B6F45" w14:textId="77777777" w:rsidR="006A282B" w:rsidRPr="009A5462" w:rsidRDefault="0059512E" w:rsidP="009A54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8BBC0" w14:textId="77777777" w:rsidR="00216398" w:rsidRDefault="008B2C9B">
      <w:r>
        <w:separator/>
      </w:r>
    </w:p>
  </w:footnote>
  <w:footnote w:type="continuationSeparator" w:id="0">
    <w:p w14:paraId="7D14FAF6" w14:textId="77777777" w:rsidR="00216398" w:rsidRDefault="008B2C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4E7EB" w14:textId="77777777" w:rsidR="006A282B" w:rsidRDefault="0059512E">
    <w:pPr>
      <w:pStyle w:val="Yl-jaalaotsak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42"/>
    <w:rsid w:val="00123A42"/>
    <w:rsid w:val="00216398"/>
    <w:rsid w:val="0059512E"/>
    <w:rsid w:val="008B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7E99"/>
  <w15:chartTrackingRefBased/>
  <w15:docId w15:val="{6948F858-82F6-4EAC-A3F6-21259582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123A4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i-FI"/>
    </w:rPr>
  </w:style>
  <w:style w:type="character" w:customStyle="1" w:styleId="FooterChar">
    <w:name w:val="Footer Char"/>
    <w:basedOn w:val="DefaultParagraphFont"/>
    <w:link w:val="Footer"/>
    <w:rsid w:val="00123A42"/>
    <w:rPr>
      <w:rFonts w:ascii="Calibri" w:eastAsia="Calibri" w:hAnsi="Calibri" w:cs="Calibri"/>
      <w:color w:val="000000"/>
      <w:u w:color="000000"/>
      <w:bdr w:val="nil"/>
      <w:lang w:val="fi-FI"/>
    </w:rPr>
  </w:style>
  <w:style w:type="paragraph" w:styleId="NormalWeb">
    <w:name w:val="Normal (Web)"/>
    <w:uiPriority w:val="99"/>
    <w:rsid w:val="00123A4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Roman" w:eastAsia="Arial Unicode MS" w:hAnsi="Times Roman" w:cs="Arial Unicode MS"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123A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fr-FR" w:eastAsia="fi-FI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123A42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fr-FR" w:eastAsia="fi-FI"/>
      <w14:textOutline w14:w="0" w14:cap="flat" w14:cmpd="sng" w14:algn="ctr">
        <w14:noFill/>
        <w14:prstDash w14:val="solid"/>
        <w14:bevel/>
      </w14:textOutline>
    </w:rPr>
  </w:style>
  <w:style w:type="paragraph" w:customStyle="1" w:styleId="Yl-jaalaotsake">
    <w:name w:val="Ylä- ja alaotsake"/>
    <w:rsid w:val="00123A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fi-FI" w:eastAsia="fi-FI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2">
    <w:name w:val="Table Normal2"/>
    <w:rsid w:val="00123A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i-FI" w:eastAsia="fi-F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3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3</cp:revision>
  <dcterms:created xsi:type="dcterms:W3CDTF">2021-06-19T04:30:00Z</dcterms:created>
  <dcterms:modified xsi:type="dcterms:W3CDTF">2021-06-22T10:09:00Z</dcterms:modified>
</cp:coreProperties>
</file>